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947" w:rsidRPr="00FA2B2E" w:rsidRDefault="001253FE" w:rsidP="001253FE">
      <w:pPr>
        <w:jc w:val="center"/>
        <w:rPr>
          <w:b/>
        </w:rPr>
      </w:pPr>
      <w:bookmarkStart w:id="0" w:name="_GoBack"/>
      <w:r w:rsidRPr="00FA2B2E">
        <w:rPr>
          <w:rFonts w:ascii="Times New Roman" w:hAnsi="Times New Roman"/>
          <w:b/>
          <w:color w:val="000000" w:themeColor="text1"/>
          <w:sz w:val="24"/>
          <w:szCs w:val="24"/>
        </w:rPr>
        <w:t>S2 Table</w:t>
      </w:r>
    </w:p>
    <w:tbl>
      <w:tblPr>
        <w:tblStyle w:val="a5"/>
        <w:tblW w:w="13977" w:type="dxa"/>
        <w:tblLook w:val="04A0" w:firstRow="1" w:lastRow="0" w:firstColumn="1" w:lastColumn="0" w:noHBand="0" w:noVBand="1"/>
      </w:tblPr>
      <w:tblGrid>
        <w:gridCol w:w="1552"/>
        <w:gridCol w:w="1200"/>
        <w:gridCol w:w="1110"/>
        <w:gridCol w:w="877"/>
        <w:gridCol w:w="921"/>
        <w:gridCol w:w="877"/>
        <w:gridCol w:w="1084"/>
        <w:gridCol w:w="983"/>
        <w:gridCol w:w="926"/>
        <w:gridCol w:w="1225"/>
        <w:gridCol w:w="1040"/>
        <w:gridCol w:w="939"/>
        <w:gridCol w:w="1236"/>
        <w:gridCol w:w="7"/>
      </w:tblGrid>
      <w:tr w:rsidR="001973DD" w:rsidRPr="001973DD" w:rsidTr="00C82592">
        <w:trPr>
          <w:trHeight w:val="419"/>
        </w:trPr>
        <w:tc>
          <w:tcPr>
            <w:tcW w:w="1554" w:type="dxa"/>
            <w:vMerge w:val="restart"/>
          </w:tcPr>
          <w:bookmarkEnd w:id="0"/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1973DD">
              <w:rPr>
                <w:rFonts w:ascii="Times New Roman" w:hAnsi="Times New Roman"/>
                <w:b/>
                <w:color w:val="000000" w:themeColor="text1"/>
                <w:sz w:val="18"/>
              </w:rPr>
              <w:t>Groups</w:t>
            </w:r>
          </w:p>
        </w:tc>
        <w:tc>
          <w:tcPr>
            <w:tcW w:w="6069" w:type="dxa"/>
            <w:gridSpan w:val="6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 xml:space="preserve">H7N9 </w:t>
            </w:r>
          </w:p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6354" w:type="dxa"/>
            <w:gridSpan w:val="7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 xml:space="preserve">H5N1 </w:t>
            </w:r>
          </w:p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</w:tr>
      <w:tr w:rsidR="001973DD" w:rsidRPr="001973DD" w:rsidTr="00C82592">
        <w:trPr>
          <w:trHeight w:val="411"/>
        </w:trPr>
        <w:tc>
          <w:tcPr>
            <w:tcW w:w="1554" w:type="dxa"/>
            <w:vMerge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</w:p>
        </w:tc>
        <w:tc>
          <w:tcPr>
            <w:tcW w:w="2310" w:type="dxa"/>
            <w:gridSpan w:val="2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Total</w:t>
            </w: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 xml:space="preserve"> cases</w:t>
            </w:r>
          </w:p>
        </w:tc>
        <w:tc>
          <w:tcPr>
            <w:tcW w:w="1798" w:type="dxa"/>
            <w:gridSpan w:val="2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Clusters cases</w:t>
            </w:r>
          </w:p>
        </w:tc>
        <w:tc>
          <w:tcPr>
            <w:tcW w:w="1959" w:type="dxa"/>
            <w:gridSpan w:val="2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1909" w:type="dxa"/>
            <w:gridSpan w:val="2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Total</w:t>
            </w: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 xml:space="preserve"> cases</w:t>
            </w:r>
          </w:p>
        </w:tc>
        <w:tc>
          <w:tcPr>
            <w:tcW w:w="4444" w:type="dxa"/>
            <w:gridSpan w:val="5"/>
          </w:tcPr>
          <w:p w:rsidR="004421C7" w:rsidRPr="001973DD" w:rsidRDefault="004421C7" w:rsidP="00AE0C22">
            <w:pPr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 xml:space="preserve">             Clusters cases</w:t>
            </w:r>
          </w:p>
        </w:tc>
      </w:tr>
      <w:tr w:rsidR="001973DD" w:rsidRPr="001973DD" w:rsidTr="00D7367F">
        <w:trPr>
          <w:gridAfter w:val="1"/>
          <w:wAfter w:w="7" w:type="dxa"/>
          <w:trHeight w:val="775"/>
        </w:trPr>
        <w:tc>
          <w:tcPr>
            <w:tcW w:w="1554" w:type="dxa"/>
            <w:vMerge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</w:p>
        </w:tc>
        <w:tc>
          <w:tcPr>
            <w:tcW w:w="1200" w:type="dxa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Overall</w:t>
            </w:r>
          </w:p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(n=</w:t>
            </w: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64</w:t>
            </w: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4)</w:t>
            </w:r>
          </w:p>
        </w:tc>
        <w:tc>
          <w:tcPr>
            <w:tcW w:w="1109" w:type="dxa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Children</w:t>
            </w:r>
          </w:p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(n=</w:t>
            </w:r>
            <w:r w:rsidR="006D3ACE"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41</w:t>
            </w: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877" w:type="dxa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Overall</w:t>
            </w:r>
          </w:p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(n=</w:t>
            </w:r>
            <w:r w:rsidR="000805B5"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53</w:t>
            </w: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921" w:type="dxa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C</w:t>
            </w: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hildren</w:t>
            </w:r>
          </w:p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(n=</w:t>
            </w:r>
            <w:r w:rsidR="00BB6813"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3</w:t>
            </w: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877" w:type="dxa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Death</w:t>
            </w:r>
            <w:r w:rsidR="003673C6"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s</w:t>
            </w: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 xml:space="preserve"> (n=</w:t>
            </w:r>
            <w:r w:rsidR="003E0867"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4</w:t>
            </w: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082" w:type="dxa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Survivors</w:t>
            </w:r>
          </w:p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(n=</w:t>
            </w:r>
            <w:r w:rsidR="00336B88"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39</w:t>
            </w: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983" w:type="dxa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Overall</w:t>
            </w:r>
          </w:p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(n=</w:t>
            </w: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397</w:t>
            </w: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925" w:type="dxa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Children</w:t>
            </w:r>
          </w:p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(n=</w:t>
            </w: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94</w:t>
            </w: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226" w:type="dxa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Overall</w:t>
            </w:r>
          </w:p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(n=</w:t>
            </w: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152</w:t>
            </w: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040" w:type="dxa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C</w:t>
            </w: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hildren</w:t>
            </w:r>
          </w:p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(n=</w:t>
            </w: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71</w:t>
            </w: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939" w:type="dxa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Death</w:t>
            </w:r>
            <w:r w:rsidR="003673C6"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s</w:t>
            </w: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 xml:space="preserve"> (n=</w:t>
            </w: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88</w:t>
            </w: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237" w:type="dxa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Survivors</w:t>
            </w:r>
          </w:p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 xml:space="preserve"> (n=</w:t>
            </w:r>
            <w:r w:rsidRPr="001973DD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55</w:t>
            </w:r>
            <w:r w:rsidRPr="001973DD">
              <w:rPr>
                <w:rFonts w:ascii="Times New Roman" w:hAnsi="Times New Roman" w:hint="eastAsia"/>
                <w:b/>
                <w:color w:val="000000" w:themeColor="text1"/>
                <w:sz w:val="18"/>
                <w:szCs w:val="20"/>
              </w:rPr>
              <w:t>)</w:t>
            </w:r>
          </w:p>
        </w:tc>
      </w:tr>
      <w:tr w:rsidR="001973DD" w:rsidRPr="001973DD" w:rsidTr="00D7367F">
        <w:trPr>
          <w:gridAfter w:val="1"/>
          <w:wAfter w:w="7" w:type="dxa"/>
          <w:trHeight w:val="845"/>
        </w:trPr>
        <w:tc>
          <w:tcPr>
            <w:tcW w:w="1554" w:type="dxa"/>
          </w:tcPr>
          <w:p w:rsidR="004421C7" w:rsidRPr="001973DD" w:rsidRDefault="004421C7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1973DD">
              <w:rPr>
                <w:rFonts w:ascii="Times New Roman" w:hAnsi="Times New Roman"/>
                <w:b/>
                <w:color w:val="000000" w:themeColor="text1"/>
                <w:sz w:val="18"/>
              </w:rPr>
              <w:t>Incubation</w:t>
            </w:r>
          </w:p>
        </w:tc>
        <w:tc>
          <w:tcPr>
            <w:tcW w:w="1200" w:type="dxa"/>
          </w:tcPr>
          <w:p w:rsidR="007D50C2" w:rsidRPr="001973DD" w:rsidRDefault="007D50C2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3</w:t>
            </w:r>
          </w:p>
          <w:p w:rsidR="004421C7" w:rsidRPr="001973DD" w:rsidRDefault="007D50C2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.4~5.7)</w:t>
            </w:r>
          </w:p>
        </w:tc>
        <w:tc>
          <w:tcPr>
            <w:tcW w:w="1109" w:type="dxa"/>
          </w:tcPr>
          <w:p w:rsidR="00FA675E" w:rsidRPr="001973DD" w:rsidRDefault="00FA675E" w:rsidP="00FA675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3</w:t>
            </w:r>
          </w:p>
          <w:p w:rsidR="004421C7" w:rsidRPr="001973DD" w:rsidRDefault="00FA675E" w:rsidP="00FA675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~7)</w:t>
            </w:r>
          </w:p>
        </w:tc>
        <w:tc>
          <w:tcPr>
            <w:tcW w:w="877" w:type="dxa"/>
          </w:tcPr>
          <w:p w:rsidR="005A56CF" w:rsidRPr="001973DD" w:rsidRDefault="005A56CF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</w:t>
            </w:r>
          </w:p>
          <w:p w:rsidR="004421C7" w:rsidRPr="001973DD" w:rsidRDefault="005A56CF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~13)</w:t>
            </w:r>
          </w:p>
        </w:tc>
        <w:tc>
          <w:tcPr>
            <w:tcW w:w="921" w:type="dxa"/>
          </w:tcPr>
          <w:p w:rsidR="005B133D" w:rsidRPr="001973DD" w:rsidRDefault="0062181F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="00117252"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</w:p>
          <w:p w:rsidR="004421C7" w:rsidRPr="001973DD" w:rsidRDefault="0062181F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~6)</w:t>
            </w:r>
          </w:p>
        </w:tc>
        <w:tc>
          <w:tcPr>
            <w:tcW w:w="877" w:type="dxa"/>
          </w:tcPr>
          <w:p w:rsidR="005B133D" w:rsidRPr="001973DD" w:rsidRDefault="005B133D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="00117252"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</w:p>
          <w:p w:rsidR="004421C7" w:rsidRPr="001973DD" w:rsidRDefault="005B133D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~13)</w:t>
            </w:r>
          </w:p>
        </w:tc>
        <w:tc>
          <w:tcPr>
            <w:tcW w:w="1082" w:type="dxa"/>
          </w:tcPr>
          <w:p w:rsidR="00243B2F" w:rsidRPr="001973DD" w:rsidRDefault="00F749F5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="00117252"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</w:p>
          <w:p w:rsidR="004421C7" w:rsidRPr="001973DD" w:rsidRDefault="00F749F5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~6)</w:t>
            </w:r>
          </w:p>
        </w:tc>
        <w:tc>
          <w:tcPr>
            <w:tcW w:w="983" w:type="dxa"/>
          </w:tcPr>
          <w:p w:rsidR="00012FC1" w:rsidRPr="001973DD" w:rsidRDefault="00012FC1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~5</w:t>
            </w:r>
          </w:p>
          <w:p w:rsidR="004421C7" w:rsidRPr="001973DD" w:rsidRDefault="00012FC1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E630D3"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~7</w:t>
            </w: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25" w:type="dxa"/>
          </w:tcPr>
          <w:p w:rsidR="00012FC1" w:rsidRPr="001973DD" w:rsidRDefault="00012FC1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</w:t>
            </w:r>
          </w:p>
          <w:p w:rsidR="004421C7" w:rsidRPr="001973DD" w:rsidRDefault="00012FC1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~7)</w:t>
            </w:r>
          </w:p>
        </w:tc>
        <w:tc>
          <w:tcPr>
            <w:tcW w:w="1226" w:type="dxa"/>
          </w:tcPr>
          <w:p w:rsidR="00DE54CF" w:rsidRPr="001973DD" w:rsidRDefault="00DE54CF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5</w:t>
            </w:r>
          </w:p>
          <w:p w:rsidR="004421C7" w:rsidRPr="001973DD" w:rsidRDefault="00DE54CF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~9)</w:t>
            </w:r>
          </w:p>
        </w:tc>
        <w:tc>
          <w:tcPr>
            <w:tcW w:w="1040" w:type="dxa"/>
          </w:tcPr>
          <w:p w:rsidR="00A5469D" w:rsidRPr="001973DD" w:rsidRDefault="00A5469D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="00F21B91"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</w:p>
          <w:p w:rsidR="004421C7" w:rsidRPr="001973DD" w:rsidRDefault="00A5469D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~4)</w:t>
            </w:r>
          </w:p>
        </w:tc>
        <w:tc>
          <w:tcPr>
            <w:tcW w:w="939" w:type="dxa"/>
          </w:tcPr>
          <w:p w:rsidR="004054B9" w:rsidRPr="001973DD" w:rsidRDefault="00DC38E3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</w:t>
            </w:r>
          </w:p>
          <w:p w:rsidR="004421C7" w:rsidRPr="001973DD" w:rsidRDefault="00DC38E3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~6)</w:t>
            </w:r>
          </w:p>
        </w:tc>
        <w:tc>
          <w:tcPr>
            <w:tcW w:w="1237" w:type="dxa"/>
          </w:tcPr>
          <w:p w:rsidR="001E52CF" w:rsidRPr="001973DD" w:rsidRDefault="001E52CF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5</w:t>
            </w:r>
          </w:p>
          <w:p w:rsidR="004421C7" w:rsidRPr="001973DD" w:rsidRDefault="001E52CF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~9)</w:t>
            </w:r>
          </w:p>
        </w:tc>
      </w:tr>
      <w:tr w:rsidR="001973DD" w:rsidRPr="001973DD" w:rsidTr="00D7367F">
        <w:trPr>
          <w:gridAfter w:val="1"/>
          <w:wAfter w:w="7" w:type="dxa"/>
          <w:trHeight w:val="775"/>
        </w:trPr>
        <w:tc>
          <w:tcPr>
            <w:tcW w:w="1554" w:type="dxa"/>
          </w:tcPr>
          <w:p w:rsidR="006C19EC" w:rsidRPr="001973DD" w:rsidRDefault="006C19EC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1973DD">
              <w:rPr>
                <w:rFonts w:ascii="Times New Roman" w:hAnsi="Times New Roman"/>
                <w:b/>
                <w:color w:val="000000" w:themeColor="text1"/>
                <w:sz w:val="18"/>
              </w:rPr>
              <w:t>From onset to be admitted</w:t>
            </w:r>
          </w:p>
        </w:tc>
        <w:tc>
          <w:tcPr>
            <w:tcW w:w="1200" w:type="dxa"/>
          </w:tcPr>
          <w:p w:rsidR="006C19EC" w:rsidRPr="001973DD" w:rsidRDefault="006C19EC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0 (0~15)</w:t>
            </w:r>
          </w:p>
        </w:tc>
        <w:tc>
          <w:tcPr>
            <w:tcW w:w="1109" w:type="dxa"/>
          </w:tcPr>
          <w:p w:rsidR="00FA675E" w:rsidRPr="001973DD" w:rsidRDefault="006C19EC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.0 </w:t>
            </w:r>
          </w:p>
          <w:p w:rsidR="006C19EC" w:rsidRPr="001973DD" w:rsidRDefault="006C19EC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~8)</w:t>
            </w:r>
          </w:p>
        </w:tc>
        <w:tc>
          <w:tcPr>
            <w:tcW w:w="877" w:type="dxa"/>
          </w:tcPr>
          <w:p w:rsidR="006C19EC" w:rsidRPr="001973DD" w:rsidRDefault="006C19EC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 (0~14)</w:t>
            </w:r>
          </w:p>
        </w:tc>
        <w:tc>
          <w:tcPr>
            <w:tcW w:w="921" w:type="dxa"/>
          </w:tcPr>
          <w:p w:rsidR="006C19EC" w:rsidRPr="001973DD" w:rsidRDefault="00A5599F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 (0~14)</w:t>
            </w:r>
          </w:p>
        </w:tc>
        <w:tc>
          <w:tcPr>
            <w:tcW w:w="877" w:type="dxa"/>
          </w:tcPr>
          <w:p w:rsidR="006C19EC" w:rsidRPr="001973DD" w:rsidRDefault="009930A1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 (0~10)</w:t>
            </w:r>
          </w:p>
        </w:tc>
        <w:tc>
          <w:tcPr>
            <w:tcW w:w="1082" w:type="dxa"/>
          </w:tcPr>
          <w:p w:rsidR="006C19EC" w:rsidRPr="001973DD" w:rsidRDefault="00F320AF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 (0~14)</w:t>
            </w:r>
          </w:p>
        </w:tc>
        <w:tc>
          <w:tcPr>
            <w:tcW w:w="983" w:type="dxa"/>
          </w:tcPr>
          <w:p w:rsidR="006C19EC" w:rsidRPr="001973DD" w:rsidRDefault="006C19EC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</w:t>
            </w:r>
          </w:p>
          <w:p w:rsidR="006C19EC" w:rsidRPr="001973DD" w:rsidRDefault="006C19EC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~17)</w:t>
            </w:r>
          </w:p>
        </w:tc>
        <w:tc>
          <w:tcPr>
            <w:tcW w:w="925" w:type="dxa"/>
          </w:tcPr>
          <w:p w:rsidR="006C19EC" w:rsidRPr="001973DD" w:rsidRDefault="006C19EC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</w:t>
            </w:r>
          </w:p>
          <w:p w:rsidR="006C19EC" w:rsidRPr="001973DD" w:rsidRDefault="006C19EC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0~25) </w:t>
            </w:r>
          </w:p>
        </w:tc>
        <w:tc>
          <w:tcPr>
            <w:tcW w:w="1226" w:type="dxa"/>
          </w:tcPr>
          <w:p w:rsidR="006C19EC" w:rsidRPr="001973DD" w:rsidRDefault="006C19EC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.0 </w:t>
            </w:r>
          </w:p>
          <w:p w:rsidR="006C19EC" w:rsidRPr="001973DD" w:rsidRDefault="006C19EC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~14)</w:t>
            </w:r>
          </w:p>
        </w:tc>
        <w:tc>
          <w:tcPr>
            <w:tcW w:w="1040" w:type="dxa"/>
          </w:tcPr>
          <w:p w:rsidR="006C19EC" w:rsidRPr="001973DD" w:rsidRDefault="006C19EC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0 (0~10)</w:t>
            </w:r>
          </w:p>
        </w:tc>
        <w:tc>
          <w:tcPr>
            <w:tcW w:w="939" w:type="dxa"/>
          </w:tcPr>
          <w:p w:rsidR="006C19EC" w:rsidRPr="001973DD" w:rsidRDefault="006C19EC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 (1~14)</w:t>
            </w:r>
          </w:p>
        </w:tc>
        <w:tc>
          <w:tcPr>
            <w:tcW w:w="1237" w:type="dxa"/>
          </w:tcPr>
          <w:p w:rsidR="006C19EC" w:rsidRPr="001973DD" w:rsidRDefault="006C19EC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0</w:t>
            </w:r>
          </w:p>
          <w:p w:rsidR="006C19EC" w:rsidRPr="001973DD" w:rsidRDefault="006C19EC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0~10)</w:t>
            </w:r>
          </w:p>
        </w:tc>
      </w:tr>
      <w:tr w:rsidR="001973DD" w:rsidRPr="001973DD" w:rsidTr="00D7367F">
        <w:trPr>
          <w:gridAfter w:val="1"/>
          <w:wAfter w:w="7" w:type="dxa"/>
          <w:trHeight w:val="775"/>
        </w:trPr>
        <w:tc>
          <w:tcPr>
            <w:tcW w:w="1554" w:type="dxa"/>
          </w:tcPr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1973DD">
              <w:rPr>
                <w:rFonts w:ascii="Times New Roman" w:hAnsi="Times New Roman"/>
                <w:b/>
                <w:color w:val="000000" w:themeColor="text1"/>
                <w:sz w:val="18"/>
              </w:rPr>
              <w:t>From onset to antivirus</w:t>
            </w:r>
          </w:p>
        </w:tc>
        <w:tc>
          <w:tcPr>
            <w:tcW w:w="1200" w:type="dxa"/>
          </w:tcPr>
          <w:p w:rsidR="001959DE" w:rsidRPr="001973DD" w:rsidRDefault="00DD13F2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0</w:t>
            </w:r>
            <w:r w:rsidR="001959DE" w:rsidRPr="001973D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（</w:t>
            </w: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~15</w:t>
            </w:r>
            <w:r w:rsidR="001959DE" w:rsidRPr="001973D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109" w:type="dxa"/>
          </w:tcPr>
          <w:p w:rsidR="006D3AC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.0 </w:t>
            </w:r>
          </w:p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0~3) </w:t>
            </w:r>
          </w:p>
        </w:tc>
        <w:tc>
          <w:tcPr>
            <w:tcW w:w="877" w:type="dxa"/>
          </w:tcPr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0 (0~14)</w:t>
            </w:r>
          </w:p>
        </w:tc>
        <w:tc>
          <w:tcPr>
            <w:tcW w:w="921" w:type="dxa"/>
          </w:tcPr>
          <w:p w:rsidR="001959DE" w:rsidRPr="001973DD" w:rsidRDefault="00D7048F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</w:t>
            </w:r>
          </w:p>
          <w:p w:rsidR="00D7048F" w:rsidRPr="001973DD" w:rsidRDefault="00D7048F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~14)</w:t>
            </w:r>
          </w:p>
        </w:tc>
        <w:tc>
          <w:tcPr>
            <w:tcW w:w="877" w:type="dxa"/>
          </w:tcPr>
          <w:p w:rsidR="00CF40BF" w:rsidRPr="001973DD" w:rsidRDefault="00CF40BF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0</w:t>
            </w:r>
          </w:p>
          <w:p w:rsidR="001959DE" w:rsidRPr="001973DD" w:rsidRDefault="00CF40BF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~12)</w:t>
            </w:r>
          </w:p>
        </w:tc>
        <w:tc>
          <w:tcPr>
            <w:tcW w:w="1082" w:type="dxa"/>
          </w:tcPr>
          <w:p w:rsidR="00EC6316" w:rsidRPr="001973DD" w:rsidRDefault="00EC6316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</w:t>
            </w:r>
          </w:p>
          <w:p w:rsidR="001959DE" w:rsidRPr="001973DD" w:rsidRDefault="00EC6316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~14)</w:t>
            </w:r>
          </w:p>
        </w:tc>
        <w:tc>
          <w:tcPr>
            <w:tcW w:w="983" w:type="dxa"/>
          </w:tcPr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</w:t>
            </w:r>
          </w:p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~16)</w:t>
            </w:r>
          </w:p>
        </w:tc>
        <w:tc>
          <w:tcPr>
            <w:tcW w:w="925" w:type="dxa"/>
          </w:tcPr>
          <w:p w:rsidR="001959DE" w:rsidRPr="001973DD" w:rsidRDefault="001959DE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4.5 (0~25)</w:t>
            </w:r>
          </w:p>
        </w:tc>
        <w:tc>
          <w:tcPr>
            <w:tcW w:w="1226" w:type="dxa"/>
          </w:tcPr>
          <w:p w:rsidR="001959DE" w:rsidRPr="001973DD" w:rsidRDefault="001959DE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ab/>
              <w:t>6.0 (0~17)</w:t>
            </w:r>
          </w:p>
        </w:tc>
        <w:tc>
          <w:tcPr>
            <w:tcW w:w="1040" w:type="dxa"/>
          </w:tcPr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</w:t>
            </w:r>
          </w:p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~12)</w:t>
            </w:r>
          </w:p>
        </w:tc>
        <w:tc>
          <w:tcPr>
            <w:tcW w:w="939" w:type="dxa"/>
          </w:tcPr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0</w:t>
            </w:r>
          </w:p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5~12)</w:t>
            </w:r>
          </w:p>
        </w:tc>
        <w:tc>
          <w:tcPr>
            <w:tcW w:w="1237" w:type="dxa"/>
          </w:tcPr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0</w:t>
            </w:r>
          </w:p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~17)</w:t>
            </w:r>
          </w:p>
        </w:tc>
      </w:tr>
      <w:tr w:rsidR="001973DD" w:rsidRPr="001973DD" w:rsidTr="00D7367F">
        <w:trPr>
          <w:gridAfter w:val="1"/>
          <w:wAfter w:w="7" w:type="dxa"/>
          <w:trHeight w:val="775"/>
        </w:trPr>
        <w:tc>
          <w:tcPr>
            <w:tcW w:w="1554" w:type="dxa"/>
          </w:tcPr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1973DD">
              <w:rPr>
                <w:rFonts w:ascii="Times New Roman" w:hAnsi="Times New Roman"/>
                <w:b/>
                <w:color w:val="000000" w:themeColor="text1"/>
                <w:sz w:val="18"/>
              </w:rPr>
              <w:t>From onset to be confirmed</w:t>
            </w:r>
          </w:p>
        </w:tc>
        <w:tc>
          <w:tcPr>
            <w:tcW w:w="1200" w:type="dxa"/>
          </w:tcPr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0 (0~67)</w:t>
            </w:r>
          </w:p>
        </w:tc>
        <w:tc>
          <w:tcPr>
            <w:tcW w:w="1109" w:type="dxa"/>
          </w:tcPr>
          <w:p w:rsidR="006D3AC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.0 </w:t>
            </w:r>
          </w:p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1~8) </w:t>
            </w:r>
          </w:p>
        </w:tc>
        <w:tc>
          <w:tcPr>
            <w:tcW w:w="877" w:type="dxa"/>
          </w:tcPr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0 (0~57)</w:t>
            </w:r>
          </w:p>
        </w:tc>
        <w:tc>
          <w:tcPr>
            <w:tcW w:w="921" w:type="dxa"/>
          </w:tcPr>
          <w:p w:rsidR="00665387" w:rsidRPr="001973DD" w:rsidRDefault="00665387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</w:t>
            </w:r>
          </w:p>
          <w:p w:rsidR="001959DE" w:rsidRPr="001973DD" w:rsidRDefault="00665387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~14)</w:t>
            </w:r>
          </w:p>
        </w:tc>
        <w:tc>
          <w:tcPr>
            <w:tcW w:w="877" w:type="dxa"/>
          </w:tcPr>
          <w:p w:rsidR="0098003E" w:rsidRPr="001973DD" w:rsidRDefault="0098003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  <w:p w:rsidR="001959DE" w:rsidRPr="001973DD" w:rsidRDefault="0098003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7~23)</w:t>
            </w:r>
          </w:p>
        </w:tc>
        <w:tc>
          <w:tcPr>
            <w:tcW w:w="1082" w:type="dxa"/>
          </w:tcPr>
          <w:p w:rsidR="00534965" w:rsidRPr="001973DD" w:rsidRDefault="00534965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0</w:t>
            </w:r>
          </w:p>
          <w:p w:rsidR="001959DE" w:rsidRPr="001973DD" w:rsidRDefault="00534965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~16)</w:t>
            </w:r>
          </w:p>
        </w:tc>
        <w:tc>
          <w:tcPr>
            <w:tcW w:w="983" w:type="dxa"/>
          </w:tcPr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5</w:t>
            </w:r>
          </w:p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~15)</w:t>
            </w:r>
          </w:p>
        </w:tc>
        <w:tc>
          <w:tcPr>
            <w:tcW w:w="925" w:type="dxa"/>
          </w:tcPr>
          <w:p w:rsidR="001959DE" w:rsidRPr="001973DD" w:rsidRDefault="001959DE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3 (3~15)</w:t>
            </w:r>
          </w:p>
        </w:tc>
        <w:tc>
          <w:tcPr>
            <w:tcW w:w="1226" w:type="dxa"/>
          </w:tcPr>
          <w:p w:rsidR="001959DE" w:rsidRPr="001973DD" w:rsidRDefault="001959DE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  <w:p w:rsidR="001959DE" w:rsidRPr="001973DD" w:rsidRDefault="001959DE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-18)</w:t>
            </w:r>
          </w:p>
        </w:tc>
        <w:tc>
          <w:tcPr>
            <w:tcW w:w="1040" w:type="dxa"/>
          </w:tcPr>
          <w:p w:rsidR="001959DE" w:rsidRPr="001973DD" w:rsidRDefault="001959DE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-17)</w:t>
            </w:r>
          </w:p>
        </w:tc>
        <w:tc>
          <w:tcPr>
            <w:tcW w:w="939" w:type="dxa"/>
          </w:tcPr>
          <w:p w:rsidR="001959DE" w:rsidRPr="001973DD" w:rsidRDefault="001959DE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6-18)</w:t>
            </w:r>
          </w:p>
        </w:tc>
        <w:tc>
          <w:tcPr>
            <w:tcW w:w="1237" w:type="dxa"/>
          </w:tcPr>
          <w:p w:rsidR="001959DE" w:rsidRPr="001973DD" w:rsidRDefault="001959DE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  <w:p w:rsidR="001959DE" w:rsidRPr="001973DD" w:rsidRDefault="001959D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-17)</w:t>
            </w:r>
          </w:p>
        </w:tc>
      </w:tr>
      <w:tr w:rsidR="001973DD" w:rsidRPr="001973DD" w:rsidTr="00D7367F">
        <w:trPr>
          <w:gridAfter w:val="1"/>
          <w:wAfter w:w="7" w:type="dxa"/>
          <w:trHeight w:val="666"/>
        </w:trPr>
        <w:tc>
          <w:tcPr>
            <w:tcW w:w="1554" w:type="dxa"/>
          </w:tcPr>
          <w:p w:rsidR="006F2F2C" w:rsidRPr="001973DD" w:rsidRDefault="006F2F2C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1973DD">
              <w:rPr>
                <w:rFonts w:ascii="Times New Roman" w:hAnsi="Times New Roman"/>
                <w:b/>
                <w:color w:val="000000" w:themeColor="text1"/>
                <w:sz w:val="18"/>
              </w:rPr>
              <w:t>From onset to death</w:t>
            </w:r>
          </w:p>
        </w:tc>
        <w:tc>
          <w:tcPr>
            <w:tcW w:w="1200" w:type="dxa"/>
          </w:tcPr>
          <w:p w:rsidR="006F2F2C" w:rsidRPr="001973DD" w:rsidRDefault="006F2F2C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  <w:p w:rsidR="006F2F2C" w:rsidRPr="001973DD" w:rsidRDefault="006F2F2C" w:rsidP="0055069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~61)</w:t>
            </w:r>
          </w:p>
        </w:tc>
        <w:tc>
          <w:tcPr>
            <w:tcW w:w="1109" w:type="dxa"/>
          </w:tcPr>
          <w:p w:rsidR="006F2F2C" w:rsidRPr="001973DD" w:rsidRDefault="006F2F2C" w:rsidP="00A06B6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  <w:p w:rsidR="006F2F2C" w:rsidRPr="001973DD" w:rsidRDefault="006F2F2C" w:rsidP="00A06B6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1973D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 death</w:t>
            </w: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77" w:type="dxa"/>
          </w:tcPr>
          <w:p w:rsidR="006F2F2C" w:rsidRPr="001973DD" w:rsidRDefault="006F2F2C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</w:t>
            </w:r>
          </w:p>
          <w:p w:rsidR="006F2F2C" w:rsidRPr="001973DD" w:rsidRDefault="006F2F2C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7~85)</w:t>
            </w:r>
          </w:p>
        </w:tc>
        <w:tc>
          <w:tcPr>
            <w:tcW w:w="921" w:type="dxa"/>
          </w:tcPr>
          <w:p w:rsidR="006F2F2C" w:rsidRPr="001973DD" w:rsidRDefault="008742DF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 death</w:t>
            </w:r>
          </w:p>
        </w:tc>
        <w:tc>
          <w:tcPr>
            <w:tcW w:w="877" w:type="dxa"/>
          </w:tcPr>
          <w:p w:rsidR="006F2F2C" w:rsidRPr="001973DD" w:rsidRDefault="006F2F2C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</w:t>
            </w:r>
          </w:p>
          <w:p w:rsidR="006F2F2C" w:rsidRPr="001973DD" w:rsidRDefault="006F2F2C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7~85)</w:t>
            </w:r>
          </w:p>
        </w:tc>
        <w:tc>
          <w:tcPr>
            <w:tcW w:w="1082" w:type="dxa"/>
          </w:tcPr>
          <w:p w:rsidR="006F2F2C" w:rsidRPr="001973DD" w:rsidRDefault="006F2F2C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83" w:type="dxa"/>
          </w:tcPr>
          <w:p w:rsidR="006F2F2C" w:rsidRPr="001973DD" w:rsidRDefault="006F2F2C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  <w:p w:rsidR="006F2F2C" w:rsidRPr="001973DD" w:rsidRDefault="006F2F2C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~24)</w:t>
            </w:r>
          </w:p>
        </w:tc>
        <w:tc>
          <w:tcPr>
            <w:tcW w:w="925" w:type="dxa"/>
          </w:tcPr>
          <w:p w:rsidR="006F2F2C" w:rsidRPr="001973DD" w:rsidRDefault="006F2F2C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2~25)</w:t>
            </w:r>
          </w:p>
        </w:tc>
        <w:tc>
          <w:tcPr>
            <w:tcW w:w="1226" w:type="dxa"/>
          </w:tcPr>
          <w:p w:rsidR="006F2F2C" w:rsidRPr="001973DD" w:rsidRDefault="006F2F2C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0</w:t>
            </w:r>
          </w:p>
          <w:p w:rsidR="006F2F2C" w:rsidRPr="001973DD" w:rsidRDefault="006F2F2C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~22)</w:t>
            </w:r>
          </w:p>
        </w:tc>
        <w:tc>
          <w:tcPr>
            <w:tcW w:w="1040" w:type="dxa"/>
          </w:tcPr>
          <w:p w:rsidR="006F2F2C" w:rsidRPr="001973DD" w:rsidRDefault="006F2F2C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0</w:t>
            </w:r>
          </w:p>
          <w:p w:rsidR="006F2F2C" w:rsidRPr="001973DD" w:rsidRDefault="006F2F2C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4~11)</w:t>
            </w:r>
          </w:p>
        </w:tc>
        <w:tc>
          <w:tcPr>
            <w:tcW w:w="939" w:type="dxa"/>
          </w:tcPr>
          <w:p w:rsidR="006F2F2C" w:rsidRPr="001973DD" w:rsidRDefault="006F2F2C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0</w:t>
            </w:r>
          </w:p>
          <w:p w:rsidR="006F2F2C" w:rsidRPr="001973DD" w:rsidRDefault="006F2F2C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~22)</w:t>
            </w:r>
          </w:p>
        </w:tc>
        <w:tc>
          <w:tcPr>
            <w:tcW w:w="1237" w:type="dxa"/>
          </w:tcPr>
          <w:p w:rsidR="006F2F2C" w:rsidRPr="001973DD" w:rsidRDefault="006F2F2C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1973DD" w:rsidRPr="001973DD" w:rsidTr="00D7367F">
        <w:trPr>
          <w:gridAfter w:val="1"/>
          <w:wAfter w:w="7" w:type="dxa"/>
          <w:trHeight w:val="775"/>
        </w:trPr>
        <w:tc>
          <w:tcPr>
            <w:tcW w:w="1554" w:type="dxa"/>
          </w:tcPr>
          <w:p w:rsidR="005F288E" w:rsidRPr="001973DD" w:rsidRDefault="005F288E" w:rsidP="00AE0C22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1973DD">
              <w:rPr>
                <w:rFonts w:ascii="Times New Roman" w:hAnsi="Times New Roman"/>
                <w:b/>
                <w:color w:val="000000" w:themeColor="text1"/>
                <w:sz w:val="18"/>
              </w:rPr>
              <w:t>From onset to be discharged</w:t>
            </w:r>
          </w:p>
        </w:tc>
        <w:tc>
          <w:tcPr>
            <w:tcW w:w="1200" w:type="dxa"/>
          </w:tcPr>
          <w:p w:rsidR="005F288E" w:rsidRPr="001973DD" w:rsidRDefault="005F288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Pr="001973D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  <w:p w:rsidR="005F288E" w:rsidRPr="001973DD" w:rsidRDefault="005F288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4~138)</w:t>
            </w: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09" w:type="dxa"/>
          </w:tcPr>
          <w:p w:rsidR="005F288E" w:rsidRPr="001973DD" w:rsidRDefault="005F288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8.5 (2~18) </w:t>
            </w:r>
          </w:p>
        </w:tc>
        <w:tc>
          <w:tcPr>
            <w:tcW w:w="877" w:type="dxa"/>
          </w:tcPr>
          <w:p w:rsidR="005F288E" w:rsidRPr="001973DD" w:rsidRDefault="005F288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  <w:p w:rsidR="005F288E" w:rsidRPr="001973DD" w:rsidRDefault="005F288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6~40)</w:t>
            </w:r>
          </w:p>
        </w:tc>
        <w:tc>
          <w:tcPr>
            <w:tcW w:w="921" w:type="dxa"/>
          </w:tcPr>
          <w:p w:rsidR="005F288E" w:rsidRPr="001973DD" w:rsidRDefault="005F288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  <w:p w:rsidR="005F288E" w:rsidRPr="001973DD" w:rsidRDefault="005F288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6~13)</w:t>
            </w:r>
          </w:p>
        </w:tc>
        <w:tc>
          <w:tcPr>
            <w:tcW w:w="877" w:type="dxa"/>
          </w:tcPr>
          <w:p w:rsidR="005F288E" w:rsidRPr="001973DD" w:rsidRDefault="00AA7C17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2" w:type="dxa"/>
          </w:tcPr>
          <w:p w:rsidR="005F288E" w:rsidRPr="001973DD" w:rsidRDefault="005F288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  <w:p w:rsidR="005F288E" w:rsidRPr="001973DD" w:rsidRDefault="005F288E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6~40)</w:t>
            </w:r>
          </w:p>
        </w:tc>
        <w:tc>
          <w:tcPr>
            <w:tcW w:w="983" w:type="dxa"/>
          </w:tcPr>
          <w:p w:rsidR="005F288E" w:rsidRPr="001973DD" w:rsidRDefault="00130083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  <w:p w:rsidR="008150D2" w:rsidRPr="001973DD" w:rsidRDefault="008150D2" w:rsidP="00AE0C22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7~32)</w:t>
            </w:r>
          </w:p>
        </w:tc>
        <w:tc>
          <w:tcPr>
            <w:tcW w:w="925" w:type="dxa"/>
          </w:tcPr>
          <w:p w:rsidR="005F288E" w:rsidRPr="001973DD" w:rsidRDefault="005F288E" w:rsidP="00AE0C22">
            <w:pPr>
              <w:ind w:leftChars="-12" w:left="-25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11 (7~20)</w:t>
            </w:r>
          </w:p>
        </w:tc>
        <w:tc>
          <w:tcPr>
            <w:tcW w:w="1226" w:type="dxa"/>
          </w:tcPr>
          <w:p w:rsidR="005F288E" w:rsidRPr="001973DD" w:rsidRDefault="005F288E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</w:p>
          <w:p w:rsidR="005F288E" w:rsidRPr="001973DD" w:rsidRDefault="005F288E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9~33)</w:t>
            </w:r>
          </w:p>
        </w:tc>
        <w:tc>
          <w:tcPr>
            <w:tcW w:w="1040" w:type="dxa"/>
          </w:tcPr>
          <w:p w:rsidR="005F288E" w:rsidRPr="001973DD" w:rsidRDefault="005F288E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  <w:p w:rsidR="005F288E" w:rsidRPr="001973DD" w:rsidRDefault="005F288E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2~33)</w:t>
            </w:r>
          </w:p>
        </w:tc>
        <w:tc>
          <w:tcPr>
            <w:tcW w:w="939" w:type="dxa"/>
          </w:tcPr>
          <w:p w:rsidR="005F288E" w:rsidRPr="001973DD" w:rsidRDefault="005F288E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37" w:type="dxa"/>
          </w:tcPr>
          <w:p w:rsidR="005F288E" w:rsidRPr="001973DD" w:rsidRDefault="005F288E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</w:p>
          <w:p w:rsidR="005F288E" w:rsidRPr="001973DD" w:rsidRDefault="005F288E" w:rsidP="00AE0C22">
            <w:pPr>
              <w:ind w:leftChars="-12" w:left="-25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973D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9~33)</w:t>
            </w:r>
          </w:p>
        </w:tc>
      </w:tr>
    </w:tbl>
    <w:p w:rsidR="004421C7" w:rsidRDefault="004421C7"/>
    <w:sectPr w:rsidR="004421C7" w:rsidSect="004421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310F" w:rsidRDefault="00F1310F" w:rsidP="00F60790">
      <w:r>
        <w:separator/>
      </w:r>
    </w:p>
  </w:endnote>
  <w:endnote w:type="continuationSeparator" w:id="0">
    <w:p w:rsidR="00F1310F" w:rsidRDefault="00F1310F" w:rsidP="00F60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310F" w:rsidRDefault="00F1310F" w:rsidP="00F60790">
      <w:r>
        <w:separator/>
      </w:r>
    </w:p>
  </w:footnote>
  <w:footnote w:type="continuationSeparator" w:id="0">
    <w:p w:rsidR="00F1310F" w:rsidRDefault="00F1310F" w:rsidP="00F60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1C7"/>
    <w:rsid w:val="00012FC1"/>
    <w:rsid w:val="00022159"/>
    <w:rsid w:val="000805B5"/>
    <w:rsid w:val="00090A8E"/>
    <w:rsid w:val="000A0889"/>
    <w:rsid w:val="000A4E72"/>
    <w:rsid w:val="000F6D1E"/>
    <w:rsid w:val="00117252"/>
    <w:rsid w:val="001253FE"/>
    <w:rsid w:val="00130083"/>
    <w:rsid w:val="001745C9"/>
    <w:rsid w:val="001959DE"/>
    <w:rsid w:val="001973DD"/>
    <w:rsid w:val="001A05A0"/>
    <w:rsid w:val="001C7759"/>
    <w:rsid w:val="001E52CF"/>
    <w:rsid w:val="00222722"/>
    <w:rsid w:val="00243B2F"/>
    <w:rsid w:val="00255947"/>
    <w:rsid w:val="00270407"/>
    <w:rsid w:val="00297C8A"/>
    <w:rsid w:val="002D15BA"/>
    <w:rsid w:val="003056B8"/>
    <w:rsid w:val="00327680"/>
    <w:rsid w:val="00336B88"/>
    <w:rsid w:val="003673C6"/>
    <w:rsid w:val="00376F72"/>
    <w:rsid w:val="0038170F"/>
    <w:rsid w:val="00392F46"/>
    <w:rsid w:val="003E0867"/>
    <w:rsid w:val="003E28E7"/>
    <w:rsid w:val="004054B9"/>
    <w:rsid w:val="0043221D"/>
    <w:rsid w:val="004421C7"/>
    <w:rsid w:val="004A73A8"/>
    <w:rsid w:val="00534965"/>
    <w:rsid w:val="0055069C"/>
    <w:rsid w:val="0057097D"/>
    <w:rsid w:val="005A56CF"/>
    <w:rsid w:val="005B133D"/>
    <w:rsid w:val="005E7E7B"/>
    <w:rsid w:val="005F01C8"/>
    <w:rsid w:val="005F288E"/>
    <w:rsid w:val="005F3882"/>
    <w:rsid w:val="0062181F"/>
    <w:rsid w:val="00665387"/>
    <w:rsid w:val="00692BDA"/>
    <w:rsid w:val="006C19EC"/>
    <w:rsid w:val="006D3ACE"/>
    <w:rsid w:val="006F2F2C"/>
    <w:rsid w:val="007D50C2"/>
    <w:rsid w:val="008150D2"/>
    <w:rsid w:val="00824845"/>
    <w:rsid w:val="008742DF"/>
    <w:rsid w:val="00895D3C"/>
    <w:rsid w:val="008C5C88"/>
    <w:rsid w:val="008F4511"/>
    <w:rsid w:val="0098003E"/>
    <w:rsid w:val="00991793"/>
    <w:rsid w:val="009930A1"/>
    <w:rsid w:val="00995392"/>
    <w:rsid w:val="009C0FE4"/>
    <w:rsid w:val="009C79F4"/>
    <w:rsid w:val="00A0250D"/>
    <w:rsid w:val="00A06B68"/>
    <w:rsid w:val="00A41891"/>
    <w:rsid w:val="00A5469D"/>
    <w:rsid w:val="00A5599F"/>
    <w:rsid w:val="00A57A19"/>
    <w:rsid w:val="00A75AC6"/>
    <w:rsid w:val="00A84C76"/>
    <w:rsid w:val="00AA7C17"/>
    <w:rsid w:val="00AB35F2"/>
    <w:rsid w:val="00B21CA7"/>
    <w:rsid w:val="00BB6813"/>
    <w:rsid w:val="00C35EAB"/>
    <w:rsid w:val="00C42968"/>
    <w:rsid w:val="00C82592"/>
    <w:rsid w:val="00CA5834"/>
    <w:rsid w:val="00CB1361"/>
    <w:rsid w:val="00CB376A"/>
    <w:rsid w:val="00CE4536"/>
    <w:rsid w:val="00CF40BF"/>
    <w:rsid w:val="00D07627"/>
    <w:rsid w:val="00D7048F"/>
    <w:rsid w:val="00D71139"/>
    <w:rsid w:val="00D7367F"/>
    <w:rsid w:val="00DC1CC8"/>
    <w:rsid w:val="00DC38E3"/>
    <w:rsid w:val="00DD13F2"/>
    <w:rsid w:val="00DE54CF"/>
    <w:rsid w:val="00E153CB"/>
    <w:rsid w:val="00E40403"/>
    <w:rsid w:val="00E630D3"/>
    <w:rsid w:val="00EC01E8"/>
    <w:rsid w:val="00EC6316"/>
    <w:rsid w:val="00F1310F"/>
    <w:rsid w:val="00F21B91"/>
    <w:rsid w:val="00F320AF"/>
    <w:rsid w:val="00F60790"/>
    <w:rsid w:val="00F749F5"/>
    <w:rsid w:val="00FA2B2E"/>
    <w:rsid w:val="00FA675E"/>
    <w:rsid w:val="00FA69BB"/>
    <w:rsid w:val="00FC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FDA0BCA-964A-41D9-80F5-21078EA2D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21C7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List Accent 3"/>
    <w:basedOn w:val="a1"/>
    <w:uiPriority w:val="61"/>
    <w:rsid w:val="004421C7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F60790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F60790"/>
    <w:rPr>
      <w:rFonts w:ascii="Calibri" w:eastAsia="宋体" w:hAnsi="Calibri" w:cs="Times New Roman"/>
      <w:kern w:val="2"/>
      <w:sz w:val="21"/>
    </w:rPr>
  </w:style>
  <w:style w:type="paragraph" w:styleId="a4">
    <w:name w:val="footer"/>
    <w:basedOn w:val="a"/>
    <w:link w:val="Char0"/>
    <w:uiPriority w:val="99"/>
    <w:unhideWhenUsed/>
    <w:rsid w:val="00F60790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F60790"/>
    <w:rPr>
      <w:rFonts w:ascii="Calibri" w:eastAsia="宋体" w:hAnsi="Calibri" w:cs="Times New Roman"/>
      <w:kern w:val="2"/>
      <w:sz w:val="21"/>
    </w:rPr>
  </w:style>
  <w:style w:type="table" w:styleId="a5">
    <w:name w:val="Table Grid"/>
    <w:basedOn w:val="a1"/>
    <w:uiPriority w:val="59"/>
    <w:rsid w:val="00D73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elan LIU</dc:creator>
  <cp:lastModifiedBy>lenovo</cp:lastModifiedBy>
  <cp:revision>11</cp:revision>
  <dcterms:created xsi:type="dcterms:W3CDTF">2016-08-24T01:46:00Z</dcterms:created>
  <dcterms:modified xsi:type="dcterms:W3CDTF">2016-08-24T01:57:00Z</dcterms:modified>
</cp:coreProperties>
</file>